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A285D" w14:textId="1825BD37" w:rsidR="00CF191B" w:rsidRPr="00DC7883" w:rsidRDefault="00CF191B" w:rsidP="00CF191B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1</w:t>
      </w: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. Summary of pooled estimates of the ECOG-PS score (A) and the </w:t>
      </w:r>
      <w:proofErr w:type="spellStart"/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qSOFA</w:t>
      </w:r>
      <w:proofErr w:type="spellEnd"/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score (B) for death</w:t>
      </w:r>
    </w:p>
    <w:p w14:paraId="191B4590" w14:textId="77777777" w:rsidR="00CF191B" w:rsidRPr="00DC7883" w:rsidRDefault="00CF191B" w:rsidP="00CF191B">
      <w:pPr>
        <w:pStyle w:val="a9"/>
        <w:widowControl/>
        <w:snapToGrid w:val="0"/>
        <w:spacing w:line="480" w:lineRule="auto"/>
        <w:ind w:left="360" w:hanging="360"/>
        <w:jc w:val="left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(A)</w:t>
      </w: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ab/>
        <w:t xml:space="preserve"> ECOG-PS score</w:t>
      </w:r>
      <w:r w:rsidRPr="00DC7883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  <w:lang w:val="en-GB"/>
        </w:rPr>
        <w:t>†1</w:t>
      </w:r>
    </w:p>
    <w:tbl>
      <w:tblPr>
        <w:tblStyle w:val="a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851"/>
        <w:gridCol w:w="975"/>
        <w:gridCol w:w="928"/>
        <w:gridCol w:w="1158"/>
        <w:gridCol w:w="1170"/>
        <w:gridCol w:w="986"/>
        <w:gridCol w:w="986"/>
        <w:gridCol w:w="1168"/>
        <w:gridCol w:w="1276"/>
      </w:tblGrid>
      <w:tr w:rsidR="00CF191B" w:rsidRPr="00DC7883" w14:paraId="0FE64158" w14:textId="77777777" w:rsidTr="003D1E8F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86D9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tof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22B1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14:paraId="5F5C631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1536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1DFE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ath</w:t>
            </w:r>
          </w:p>
          <w:p w14:paraId="3E07F23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135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3281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nsitivity</w:t>
            </w:r>
          </w:p>
          <w:p w14:paraId="12855EC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</w:t>
            </w: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¶</w:t>
            </w: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1FE7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ecificity</w:t>
            </w:r>
          </w:p>
          <w:p w14:paraId="78DCE776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882D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R+</w:t>
            </w:r>
            <w:r w:rsidRPr="00DC78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‡1</w:t>
            </w:r>
          </w:p>
          <w:p w14:paraId="54B05E6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174C6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R-</w:t>
            </w:r>
            <w:r w:rsidRPr="00DC78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‡2</w:t>
            </w:r>
          </w:p>
          <w:p w14:paraId="578998F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ED93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PV </w:t>
            </w: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1</w:t>
            </w:r>
          </w:p>
          <w:p w14:paraId="389FA20B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8470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PV</w:t>
            </w: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2</w:t>
            </w:r>
          </w:p>
          <w:p w14:paraId="4169B8E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</w:tr>
      <w:tr w:rsidR="00CF191B" w:rsidRPr="00DC7883" w14:paraId="33F06297" w14:textId="77777777" w:rsidTr="003D1E8F">
        <w:trPr>
          <w:trHeight w:val="360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589E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1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796C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5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0AE9B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7476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.9%</w:t>
            </w:r>
          </w:p>
          <w:p w14:paraId="434A0A4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2.3–93.6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884C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0%</w:t>
            </w:r>
          </w:p>
          <w:p w14:paraId="4C89C6D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1.8–26.3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E011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7</w:t>
            </w:r>
          </w:p>
          <w:p w14:paraId="349BD6A6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09–1.25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6603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6</w:t>
            </w:r>
          </w:p>
          <w:p w14:paraId="1326FE5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8–0.75)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93FCD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1%</w:t>
            </w:r>
          </w:p>
          <w:p w14:paraId="4A118BA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.5–12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6E93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.7%</w:t>
            </w:r>
          </w:p>
          <w:p w14:paraId="55CCFC1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3.0–97.6)</w:t>
            </w:r>
          </w:p>
        </w:tc>
      </w:tr>
      <w:tr w:rsidR="00CF191B" w:rsidRPr="00DC7883" w14:paraId="0239CF68" w14:textId="77777777" w:rsidTr="003D1E8F">
        <w:trPr>
          <w:trHeight w:val="360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2F8F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2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6323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2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02B1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1C80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5%</w:t>
            </w:r>
          </w:p>
          <w:p w14:paraId="12F48B7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0.6–85.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8226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5%</w:t>
            </w:r>
          </w:p>
          <w:p w14:paraId="496CF47B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9.9–45.1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BE07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6</w:t>
            </w:r>
          </w:p>
          <w:p w14:paraId="3B0ED72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24–1.51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197C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  <w:p w14:paraId="1207F97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6–0.7)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9499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6%</w:t>
            </w:r>
          </w:p>
          <w:p w14:paraId="3488915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.6–13.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BFFD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.4%</w:t>
            </w:r>
          </w:p>
          <w:p w14:paraId="76D270A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3.4–96.9)</w:t>
            </w:r>
          </w:p>
        </w:tc>
      </w:tr>
      <w:tr w:rsidR="00CF191B" w:rsidRPr="00DC7883" w14:paraId="05CFC454" w14:textId="77777777" w:rsidTr="003D1E8F">
        <w:trPr>
          <w:trHeight w:val="360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6768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3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F4B7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7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F7DE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F01E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9%</w:t>
            </w:r>
          </w:p>
          <w:p w14:paraId="2B18F11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7.3–73.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57756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.7%</w:t>
            </w:r>
          </w:p>
          <w:p w14:paraId="5C200DB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6.1–61.3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BC9ED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</w:p>
          <w:p w14:paraId="433E60C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39–1.83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3069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</w:t>
            </w:r>
          </w:p>
          <w:p w14:paraId="33F16C7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46–0.74)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B9468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3%</w:t>
            </w:r>
          </w:p>
          <w:p w14:paraId="35D93EE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.9–16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038E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.7%</w:t>
            </w:r>
          </w:p>
          <w:p w14:paraId="22A3ED3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3–96.1)</w:t>
            </w:r>
          </w:p>
        </w:tc>
      </w:tr>
      <w:tr w:rsidR="00CF191B" w:rsidRPr="00DC7883" w14:paraId="6BFA737B" w14:textId="77777777" w:rsidTr="003D1E8F">
        <w:trPr>
          <w:trHeight w:val="360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B753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4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CFA1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2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29A1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E79D6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1%</w:t>
            </w:r>
          </w:p>
          <w:p w14:paraId="2144EEE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6.1–42.7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D8D1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.4%</w:t>
            </w:r>
          </w:p>
          <w:p w14:paraId="0D6AE3FB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0.3–84.4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8DD3D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4</w:t>
            </w:r>
          </w:p>
          <w:p w14:paraId="470C4AD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5–2.52)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F361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  <w:p w14:paraId="1FEA644D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1–0.9)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698F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8%</w:t>
            </w:r>
          </w:p>
          <w:p w14:paraId="43F62D8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1.8–20.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D043B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.8%</w:t>
            </w:r>
          </w:p>
          <w:p w14:paraId="7DD83F1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1.3–94.2)</w:t>
            </w:r>
          </w:p>
        </w:tc>
      </w:tr>
    </w:tbl>
    <w:p w14:paraId="022D3331" w14:textId="77777777" w:rsidR="00CF191B" w:rsidRPr="00DC7883" w:rsidRDefault="00CF191B" w:rsidP="00CF191B">
      <w:pPr>
        <w:pStyle w:val="a9"/>
        <w:widowControl/>
        <w:snapToGrid w:val="0"/>
        <w:spacing w:line="480" w:lineRule="auto"/>
        <w:ind w:left="360" w:hanging="360"/>
        <w:jc w:val="left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(B)</w:t>
      </w: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ab/>
      </w:r>
      <w:proofErr w:type="spellStart"/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qSOFA</w:t>
      </w:r>
      <w:proofErr w:type="spellEnd"/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score</w:t>
      </w:r>
      <w:r w:rsidRPr="00DC7883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  <w:lang w:val="en-GB"/>
        </w:rPr>
        <w:t>†2</w:t>
      </w:r>
    </w:p>
    <w:tbl>
      <w:tblPr>
        <w:tblStyle w:val="a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902"/>
        <w:gridCol w:w="967"/>
        <w:gridCol w:w="865"/>
        <w:gridCol w:w="1235"/>
        <w:gridCol w:w="1134"/>
        <w:gridCol w:w="993"/>
        <w:gridCol w:w="984"/>
        <w:gridCol w:w="1142"/>
        <w:gridCol w:w="1276"/>
      </w:tblGrid>
      <w:tr w:rsidR="00CF191B" w:rsidRPr="00DC7883" w14:paraId="69E1217B" w14:textId="77777777" w:rsidTr="003D1E8F">
        <w:trPr>
          <w:trHeight w:val="72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19BD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tof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56EEB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14:paraId="38CCDAA1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1536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C213D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ath</w:t>
            </w:r>
          </w:p>
          <w:p w14:paraId="6EC3F753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135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42702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nsitivity</w:t>
            </w:r>
          </w:p>
          <w:p w14:paraId="27895B4F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0A89C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ecificity</w:t>
            </w:r>
          </w:p>
          <w:p w14:paraId="71D14A60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F3FB0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R+</w:t>
            </w:r>
            <w:r w:rsidRPr="00DC78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‡1</w:t>
            </w:r>
          </w:p>
          <w:p w14:paraId="1ADAEB54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2A552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R-</w:t>
            </w:r>
            <w:r w:rsidRPr="00DC78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‡2</w:t>
            </w:r>
          </w:p>
          <w:p w14:paraId="3E0D1048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67DAA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PV</w:t>
            </w: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1</w:t>
            </w:r>
          </w:p>
          <w:p w14:paraId="437F9EA0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53EFD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PV</w:t>
            </w: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2</w:t>
            </w:r>
          </w:p>
          <w:p w14:paraId="087E21BE" w14:textId="77777777" w:rsidR="00CF191B" w:rsidRPr="00DC7883" w:rsidRDefault="00CF191B" w:rsidP="003D1E8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</w:tr>
      <w:tr w:rsidR="00CF191B" w:rsidRPr="00DC7883" w14:paraId="5E9581BB" w14:textId="77777777" w:rsidTr="003D1E8F">
        <w:trPr>
          <w:trHeight w:val="360"/>
        </w:trPr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E530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1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3601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0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98568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5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FABB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.2%</w:t>
            </w:r>
          </w:p>
          <w:p w14:paraId="2F8B6984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8.1–90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BC53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7%</w:t>
            </w:r>
          </w:p>
          <w:p w14:paraId="65A9CE2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7.3–32.2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5D18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1</w:t>
            </w:r>
          </w:p>
          <w:p w14:paraId="7D55214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12–1.31)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B9CAE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</w:t>
            </w:r>
          </w:p>
          <w:p w14:paraId="7AE695E6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33–0.75)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19ED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5%</w:t>
            </w:r>
          </w:p>
          <w:p w14:paraId="6E06F1A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.7–12.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2386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.5%</w:t>
            </w:r>
          </w:p>
          <w:p w14:paraId="07EB07C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3–97.2)</w:t>
            </w:r>
          </w:p>
        </w:tc>
      </w:tr>
      <w:tr w:rsidR="00CF191B" w:rsidRPr="00DC7883" w14:paraId="7B8D4CD6" w14:textId="77777777" w:rsidTr="003D1E8F">
        <w:trPr>
          <w:trHeight w:val="360"/>
        </w:trPr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EBE2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2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0874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4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2645D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13F3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1%</w:t>
            </w:r>
          </w:p>
          <w:p w14:paraId="2AF21AD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5.6–52.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D3E8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.8%</w:t>
            </w:r>
          </w:p>
          <w:p w14:paraId="22542A9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4.5–79.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1C3A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1</w:t>
            </w:r>
          </w:p>
          <w:p w14:paraId="02EAF838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54–2.36)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1321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2</w:t>
            </w:r>
          </w:p>
          <w:p w14:paraId="5F2A991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2–0.84)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FA27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5%</w:t>
            </w:r>
          </w:p>
          <w:p w14:paraId="2448BD12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2.1–19.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A2F77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5%</w:t>
            </w:r>
          </w:p>
          <w:p w14:paraId="714B9483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1.8–94.8)</w:t>
            </w:r>
          </w:p>
        </w:tc>
      </w:tr>
      <w:tr w:rsidR="00CF191B" w:rsidRPr="00DC7883" w14:paraId="17D96ECA" w14:textId="77777777" w:rsidTr="003D1E8F">
        <w:trPr>
          <w:trHeight w:val="360"/>
        </w:trPr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9B97B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3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D9AB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65CFD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A3A5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1%</w:t>
            </w:r>
          </w:p>
          <w:p w14:paraId="158BF83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.1–18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D1D3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.5%</w:t>
            </w:r>
          </w:p>
          <w:p w14:paraId="331656F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.4–97.4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22979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3</w:t>
            </w:r>
          </w:p>
          <w:p w14:paraId="02CE0391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.01–5.83)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B87DA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1</w:t>
            </w:r>
          </w:p>
          <w:p w14:paraId="1C477630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6–0.97)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DDE8F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8%</w:t>
            </w:r>
          </w:p>
          <w:p w14:paraId="69A00CF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5.0–37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DFA55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.0%</w:t>
            </w:r>
          </w:p>
          <w:p w14:paraId="651954DC" w14:textId="77777777" w:rsidR="00CF191B" w:rsidRPr="00DC7883" w:rsidRDefault="00CF191B" w:rsidP="003D1E8F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78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0.4–93.3)</w:t>
            </w:r>
          </w:p>
        </w:tc>
      </w:tr>
    </w:tbl>
    <w:p w14:paraId="0B7C0052" w14:textId="77777777" w:rsidR="00CF191B" w:rsidRPr="00DC7883" w:rsidRDefault="00CF191B" w:rsidP="00CF191B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sectPr w:rsidR="00CF191B" w:rsidRPr="00DC7883" w:rsidSect="00CF191B">
          <w:pgSz w:w="11906" w:h="16838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DC7883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  <w:lang w:val="en-GB"/>
        </w:rPr>
        <w:lastRenderedPageBreak/>
        <w:t xml:space="preserve">†1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ECOG-PS, Eastern Cooperative Oncology Group performance status; </w:t>
      </w:r>
      <w:r w:rsidRPr="00DC7883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  <w:lang w:val="en-GB"/>
        </w:rPr>
        <w:t xml:space="preserve">†2 </w:t>
      </w:r>
      <w:proofErr w:type="spellStart"/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qSOFA</w:t>
      </w:r>
      <w:proofErr w:type="spellEnd"/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, quick Sequential Organ Failure Assessment; </w:t>
      </w: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  <w:t xml:space="preserve">‡1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LR+, positive likelihood ratio; </w:t>
      </w:r>
      <w:r w:rsidRPr="00DC788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  <w:t xml:space="preserve">‡2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LR−, negative likelihood ratio;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§1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PPV, positive predictive value;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§2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NPV, negative predictive value;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¶ </w:t>
      </w:r>
      <w:r w:rsidRPr="00DC788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95% CI, 95% confidence interval</w:t>
      </w:r>
    </w:p>
    <w:p w14:paraId="1F595A75" w14:textId="59BF09AB" w:rsidR="00722D2B" w:rsidRPr="00D55F7C" w:rsidRDefault="00722D2B" w:rsidP="00722D2B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675F29"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0340A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CF191B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2</w:t>
      </w:r>
      <w:r w:rsidR="00675F29"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.</w:t>
      </w:r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Prediction of mortality defined 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using </w:t>
      </w:r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logistic regression analysis.</w:t>
      </w:r>
    </w:p>
    <w:p w14:paraId="41F003EF" w14:textId="77777777" w:rsidR="00722D2B" w:rsidRPr="00D55F7C" w:rsidRDefault="00722D2B" w:rsidP="00722D2B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(A)</w:t>
      </w:r>
      <w:r w:rsidRPr="00D55F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qSOFA</w:t>
      </w:r>
      <w:proofErr w:type="spellEnd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00"/>
        <w:gridCol w:w="1500"/>
        <w:gridCol w:w="1815"/>
      </w:tblGrid>
      <w:tr w:rsidR="00722D2B" w14:paraId="58EC14BB" w14:textId="77777777" w:rsidTr="002E57F0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3C1F7" w14:textId="77777777" w:rsidR="00722D2B" w:rsidRPr="00D55F7C" w:rsidRDefault="00722D2B" w:rsidP="002E57F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4E7E9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1C4EA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</w:tr>
      <w:tr w:rsidR="00722D2B" w14:paraId="5A513A0B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73E42DF6" w14:textId="77777777" w:rsidR="00722D2B" w:rsidRPr="00D55F7C" w:rsidRDefault="00722D2B" w:rsidP="002E57F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SOFA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13C42304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14:paraId="66801277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2D2B" w14:paraId="3C051431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C9787" w14:textId="77777777" w:rsidR="00722D2B" w:rsidRPr="00D55F7C" w:rsidRDefault="00722D2B" w:rsidP="002E57F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E0696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F7B97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722D2B" w14:paraId="0540841F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46874" w14:textId="77777777" w:rsidR="00722D2B" w:rsidRPr="00D55F7C" w:rsidRDefault="00722D2B" w:rsidP="002E57F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7FD03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231E3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722D2B" w14:paraId="45348D65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944A6" w14:textId="77777777" w:rsidR="00722D2B" w:rsidRPr="00D55F7C" w:rsidRDefault="00722D2B" w:rsidP="002E57F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B4E4D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7AA14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722D2B" w14:paraId="0694D84B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0C212427" w14:textId="77777777" w:rsidR="00722D2B" w:rsidRPr="00D55F7C" w:rsidRDefault="00722D2B" w:rsidP="002E57F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49214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50606" w14:textId="77777777" w:rsidR="00722D2B" w:rsidRPr="00D55F7C" w:rsidRDefault="00722D2B" w:rsidP="002E57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</w:tbl>
    <w:p w14:paraId="173A6CFF" w14:textId="77777777" w:rsidR="00722D2B" w:rsidRPr="00D55F7C" w:rsidRDefault="00722D2B" w:rsidP="00722D2B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7742B82" w14:textId="77777777" w:rsidR="00722D2B" w:rsidRPr="00D55F7C" w:rsidRDefault="00722D2B" w:rsidP="00722D2B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D55F7C">
        <w:rPr>
          <w:rFonts w:ascii="Times New Roman" w:eastAsia="ＭＳ 明朝" w:hAnsi="Times New Roman" w:cs="Times New Roman"/>
          <w:b/>
          <w:color w:val="000000" w:themeColor="text1"/>
          <w:sz w:val="20"/>
          <w:szCs w:val="20"/>
        </w:rPr>
        <w:t>(</w:t>
      </w:r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B)</w:t>
      </w:r>
      <w:r w:rsidRPr="00D55F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qSOFA</w:t>
      </w:r>
      <w:proofErr w:type="spellEnd"/>
      <w:r w:rsidRPr="00D55F7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and ECOG-PS (extended model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00"/>
        <w:gridCol w:w="1500"/>
        <w:gridCol w:w="1800"/>
      </w:tblGrid>
      <w:tr w:rsidR="00722D2B" w14:paraId="08DC89D1" w14:textId="77777777" w:rsidTr="002E57F0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5EEE4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AAAC6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630D7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</w:tr>
      <w:tr w:rsidR="00722D2B" w14:paraId="33DB1917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FC503" w14:textId="77777777" w:rsidR="00722D2B" w:rsidRPr="00D55F7C" w:rsidRDefault="00722D2B" w:rsidP="002E57F0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SOFA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7F55AC66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4C3BA9F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2D2B" w14:paraId="0E3CA5B6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E4B16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392FC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AC176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722D2B" w14:paraId="2FA36A78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DE26D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448FC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0E023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722D2B" w14:paraId="14ECB342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84993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B46EC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CA042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722D2B" w14:paraId="08B6A3BE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5B60E" w14:textId="77777777" w:rsidR="00722D2B" w:rsidRPr="00D55F7C" w:rsidRDefault="00722D2B" w:rsidP="002E57F0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OG-PS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0B461114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A09E583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2D2B" w14:paraId="50B5BFB3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458A2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929EC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A323B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722D2B" w14:paraId="2CA52E54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880DB1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23888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FB590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722D2B" w14:paraId="609F3D7A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F1E43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8D0B3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B2D21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722D2B" w14:paraId="7347742C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66023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3115C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DA674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722D2B" w14:paraId="30918B21" w14:textId="77777777" w:rsidTr="002E57F0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40B97E" w14:textId="77777777" w:rsidR="00722D2B" w:rsidRPr="00D55F7C" w:rsidRDefault="00722D2B" w:rsidP="002E57F0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8D3D7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3BA5E" w14:textId="77777777" w:rsidR="00722D2B" w:rsidRPr="00D55F7C" w:rsidRDefault="00722D2B" w:rsidP="002E57F0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</w:tbl>
    <w:p w14:paraId="5A9348CE" w14:textId="77777777" w:rsidR="00722D2B" w:rsidRPr="00D55F7C" w:rsidRDefault="00722D2B" w:rsidP="00722D2B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D55F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qSOFA</w:t>
      </w:r>
      <w:proofErr w:type="spellEnd"/>
      <w:r w:rsidRPr="00D55F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quick Sequential Organ Failure Assessment; ECOG-PS, Eastern Cooperative Oncology Group performance status</w:t>
      </w:r>
    </w:p>
    <w:p w14:paraId="18AF7DB3" w14:textId="35D61344" w:rsidR="00FE48FA" w:rsidRPr="00CF191B" w:rsidRDefault="00FE48FA"/>
    <w:sectPr w:rsidR="00FE48FA" w:rsidRPr="00CF191B" w:rsidSect="008C3F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2B"/>
    <w:rsid w:val="00000BD6"/>
    <w:rsid w:val="00005BDB"/>
    <w:rsid w:val="000253A6"/>
    <w:rsid w:val="00031B05"/>
    <w:rsid w:val="000340A3"/>
    <w:rsid w:val="000344C5"/>
    <w:rsid w:val="00045DFF"/>
    <w:rsid w:val="00053078"/>
    <w:rsid w:val="00066D82"/>
    <w:rsid w:val="000764E6"/>
    <w:rsid w:val="000842CF"/>
    <w:rsid w:val="000D0539"/>
    <w:rsid w:val="000D11BC"/>
    <w:rsid w:val="000E7982"/>
    <w:rsid w:val="000F62F3"/>
    <w:rsid w:val="00103B66"/>
    <w:rsid w:val="001115C9"/>
    <w:rsid w:val="0011474D"/>
    <w:rsid w:val="0011524C"/>
    <w:rsid w:val="00134E6A"/>
    <w:rsid w:val="00145D7D"/>
    <w:rsid w:val="00161079"/>
    <w:rsid w:val="00177981"/>
    <w:rsid w:val="0019319F"/>
    <w:rsid w:val="00194CD3"/>
    <w:rsid w:val="001A6960"/>
    <w:rsid w:val="001A78E8"/>
    <w:rsid w:val="001D08A9"/>
    <w:rsid w:val="001E104F"/>
    <w:rsid w:val="001E77F3"/>
    <w:rsid w:val="001F4434"/>
    <w:rsid w:val="002142E6"/>
    <w:rsid w:val="00214A6A"/>
    <w:rsid w:val="0021733E"/>
    <w:rsid w:val="00223921"/>
    <w:rsid w:val="002243E3"/>
    <w:rsid w:val="00233786"/>
    <w:rsid w:val="00234555"/>
    <w:rsid w:val="0024209F"/>
    <w:rsid w:val="00242DA3"/>
    <w:rsid w:val="00243C48"/>
    <w:rsid w:val="002511CC"/>
    <w:rsid w:val="0027508F"/>
    <w:rsid w:val="002765BB"/>
    <w:rsid w:val="00277B63"/>
    <w:rsid w:val="0028202F"/>
    <w:rsid w:val="002A5135"/>
    <w:rsid w:val="002A7246"/>
    <w:rsid w:val="002B6430"/>
    <w:rsid w:val="002E10D8"/>
    <w:rsid w:val="002F6CF8"/>
    <w:rsid w:val="00316CAF"/>
    <w:rsid w:val="003242E9"/>
    <w:rsid w:val="00344F6B"/>
    <w:rsid w:val="00346F7E"/>
    <w:rsid w:val="00363E6F"/>
    <w:rsid w:val="003803F0"/>
    <w:rsid w:val="00392742"/>
    <w:rsid w:val="00392EEA"/>
    <w:rsid w:val="003A7C05"/>
    <w:rsid w:val="003B08E6"/>
    <w:rsid w:val="003B7185"/>
    <w:rsid w:val="003D19A7"/>
    <w:rsid w:val="003D2DE6"/>
    <w:rsid w:val="003D705F"/>
    <w:rsid w:val="003F53D7"/>
    <w:rsid w:val="00417906"/>
    <w:rsid w:val="00417CC3"/>
    <w:rsid w:val="00427CAA"/>
    <w:rsid w:val="00437882"/>
    <w:rsid w:val="004437E3"/>
    <w:rsid w:val="00455749"/>
    <w:rsid w:val="00472204"/>
    <w:rsid w:val="00472211"/>
    <w:rsid w:val="00497F0C"/>
    <w:rsid w:val="004A4EEA"/>
    <w:rsid w:val="004B4A02"/>
    <w:rsid w:val="004B7D32"/>
    <w:rsid w:val="004C130D"/>
    <w:rsid w:val="004D3112"/>
    <w:rsid w:val="004E7447"/>
    <w:rsid w:val="00515B4D"/>
    <w:rsid w:val="0052289F"/>
    <w:rsid w:val="00527C8D"/>
    <w:rsid w:val="00546148"/>
    <w:rsid w:val="00550A9D"/>
    <w:rsid w:val="00551113"/>
    <w:rsid w:val="00585E01"/>
    <w:rsid w:val="0059626F"/>
    <w:rsid w:val="005B70EE"/>
    <w:rsid w:val="005C0B64"/>
    <w:rsid w:val="005D0899"/>
    <w:rsid w:val="005D64F9"/>
    <w:rsid w:val="005E7448"/>
    <w:rsid w:val="00622093"/>
    <w:rsid w:val="00637912"/>
    <w:rsid w:val="006523A9"/>
    <w:rsid w:val="0066357C"/>
    <w:rsid w:val="00675F29"/>
    <w:rsid w:val="006926D5"/>
    <w:rsid w:val="006A5E0D"/>
    <w:rsid w:val="006C47C8"/>
    <w:rsid w:val="006E4293"/>
    <w:rsid w:val="006F242E"/>
    <w:rsid w:val="00722D2B"/>
    <w:rsid w:val="00725E7A"/>
    <w:rsid w:val="00730642"/>
    <w:rsid w:val="0073232C"/>
    <w:rsid w:val="007407E3"/>
    <w:rsid w:val="00740D95"/>
    <w:rsid w:val="00741C08"/>
    <w:rsid w:val="007424D7"/>
    <w:rsid w:val="00744B65"/>
    <w:rsid w:val="00797820"/>
    <w:rsid w:val="007A5100"/>
    <w:rsid w:val="007C0337"/>
    <w:rsid w:val="007C39F2"/>
    <w:rsid w:val="007F37C5"/>
    <w:rsid w:val="007F5D91"/>
    <w:rsid w:val="008049FE"/>
    <w:rsid w:val="00841C18"/>
    <w:rsid w:val="00872B49"/>
    <w:rsid w:val="00893C98"/>
    <w:rsid w:val="0089613E"/>
    <w:rsid w:val="00896DEC"/>
    <w:rsid w:val="008B1957"/>
    <w:rsid w:val="008B26E9"/>
    <w:rsid w:val="008C3F81"/>
    <w:rsid w:val="008D009B"/>
    <w:rsid w:val="008D37F9"/>
    <w:rsid w:val="008D483F"/>
    <w:rsid w:val="008D4F97"/>
    <w:rsid w:val="008D6EDC"/>
    <w:rsid w:val="00901E6B"/>
    <w:rsid w:val="00912408"/>
    <w:rsid w:val="00914FB9"/>
    <w:rsid w:val="00942284"/>
    <w:rsid w:val="00942555"/>
    <w:rsid w:val="009557CA"/>
    <w:rsid w:val="00960D25"/>
    <w:rsid w:val="009712A3"/>
    <w:rsid w:val="00977E92"/>
    <w:rsid w:val="00985BA6"/>
    <w:rsid w:val="00994707"/>
    <w:rsid w:val="009B03DF"/>
    <w:rsid w:val="009C0567"/>
    <w:rsid w:val="009C1FED"/>
    <w:rsid w:val="009D2B72"/>
    <w:rsid w:val="009E2834"/>
    <w:rsid w:val="009E3382"/>
    <w:rsid w:val="00A0375D"/>
    <w:rsid w:val="00A0710A"/>
    <w:rsid w:val="00A2369A"/>
    <w:rsid w:val="00A33FCF"/>
    <w:rsid w:val="00A43574"/>
    <w:rsid w:val="00A445B0"/>
    <w:rsid w:val="00A57678"/>
    <w:rsid w:val="00A614AE"/>
    <w:rsid w:val="00A735E5"/>
    <w:rsid w:val="00A771AF"/>
    <w:rsid w:val="00A8685E"/>
    <w:rsid w:val="00A94BF3"/>
    <w:rsid w:val="00AA340C"/>
    <w:rsid w:val="00AC13F2"/>
    <w:rsid w:val="00AC7800"/>
    <w:rsid w:val="00AD3F18"/>
    <w:rsid w:val="00AE32B7"/>
    <w:rsid w:val="00AE374B"/>
    <w:rsid w:val="00AE6118"/>
    <w:rsid w:val="00B005FC"/>
    <w:rsid w:val="00B04320"/>
    <w:rsid w:val="00B04C5C"/>
    <w:rsid w:val="00B23778"/>
    <w:rsid w:val="00B239A0"/>
    <w:rsid w:val="00B264DC"/>
    <w:rsid w:val="00B32C0E"/>
    <w:rsid w:val="00B50758"/>
    <w:rsid w:val="00B52BDA"/>
    <w:rsid w:val="00B70758"/>
    <w:rsid w:val="00B70954"/>
    <w:rsid w:val="00B718A8"/>
    <w:rsid w:val="00B75029"/>
    <w:rsid w:val="00B8689C"/>
    <w:rsid w:val="00B94035"/>
    <w:rsid w:val="00BB54EB"/>
    <w:rsid w:val="00BB5B5B"/>
    <w:rsid w:val="00BC0184"/>
    <w:rsid w:val="00BC0B61"/>
    <w:rsid w:val="00BD432E"/>
    <w:rsid w:val="00BF6336"/>
    <w:rsid w:val="00C13F78"/>
    <w:rsid w:val="00C14FBB"/>
    <w:rsid w:val="00C23C30"/>
    <w:rsid w:val="00C23F23"/>
    <w:rsid w:val="00C56BE2"/>
    <w:rsid w:val="00C570AF"/>
    <w:rsid w:val="00C60F94"/>
    <w:rsid w:val="00C83C6E"/>
    <w:rsid w:val="00C925A8"/>
    <w:rsid w:val="00CA1D58"/>
    <w:rsid w:val="00CA581E"/>
    <w:rsid w:val="00CA6761"/>
    <w:rsid w:val="00CC1F6E"/>
    <w:rsid w:val="00CD4C47"/>
    <w:rsid w:val="00CE6A89"/>
    <w:rsid w:val="00CF0956"/>
    <w:rsid w:val="00CF191B"/>
    <w:rsid w:val="00CF620F"/>
    <w:rsid w:val="00D0367B"/>
    <w:rsid w:val="00D20BB3"/>
    <w:rsid w:val="00D376F7"/>
    <w:rsid w:val="00D40057"/>
    <w:rsid w:val="00D53095"/>
    <w:rsid w:val="00D57BCF"/>
    <w:rsid w:val="00D75B62"/>
    <w:rsid w:val="00D84041"/>
    <w:rsid w:val="00D84B83"/>
    <w:rsid w:val="00D92E7A"/>
    <w:rsid w:val="00DA060D"/>
    <w:rsid w:val="00DD2750"/>
    <w:rsid w:val="00DD310D"/>
    <w:rsid w:val="00DD3834"/>
    <w:rsid w:val="00DD67D0"/>
    <w:rsid w:val="00DE7C35"/>
    <w:rsid w:val="00E05064"/>
    <w:rsid w:val="00E10CA7"/>
    <w:rsid w:val="00E1457B"/>
    <w:rsid w:val="00E2093F"/>
    <w:rsid w:val="00E24174"/>
    <w:rsid w:val="00E324E7"/>
    <w:rsid w:val="00E419E9"/>
    <w:rsid w:val="00E4304A"/>
    <w:rsid w:val="00E50E57"/>
    <w:rsid w:val="00E5150D"/>
    <w:rsid w:val="00E6783E"/>
    <w:rsid w:val="00E71D8A"/>
    <w:rsid w:val="00E8506D"/>
    <w:rsid w:val="00E85D1B"/>
    <w:rsid w:val="00EB5A83"/>
    <w:rsid w:val="00EB683F"/>
    <w:rsid w:val="00ED548B"/>
    <w:rsid w:val="00EE52A7"/>
    <w:rsid w:val="00EF6C15"/>
    <w:rsid w:val="00F00FC8"/>
    <w:rsid w:val="00F42087"/>
    <w:rsid w:val="00F46F92"/>
    <w:rsid w:val="00F85672"/>
    <w:rsid w:val="00F93DAC"/>
    <w:rsid w:val="00FA016F"/>
    <w:rsid w:val="00FB6040"/>
    <w:rsid w:val="00FC53B4"/>
    <w:rsid w:val="00FD2EA1"/>
    <w:rsid w:val="00FE48FA"/>
    <w:rsid w:val="00FF1E90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EED02"/>
  <w15:chartTrackingRefBased/>
  <w15:docId w15:val="{E0D90410-2298-3845-A00F-DB2F137F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D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D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D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D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D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D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D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D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D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2D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2D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2D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2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2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2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2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2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2D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2D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2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D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2D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D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2D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D2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2D2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2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2D2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2D2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722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CF1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03</Words>
  <Characters>1746</Characters>
  <Application>Microsoft Office Word</Application>
  <DocSecurity>0</DocSecurity>
  <Lines>34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aka Kudo</dc:creator>
  <cp:keywords/>
  <dc:description/>
  <cp:lastModifiedBy>工藤　仁隆</cp:lastModifiedBy>
  <cp:revision>3</cp:revision>
  <dcterms:created xsi:type="dcterms:W3CDTF">2024-03-08T00:22:00Z</dcterms:created>
  <dcterms:modified xsi:type="dcterms:W3CDTF">2024-09-19T11:58:00Z</dcterms:modified>
</cp:coreProperties>
</file>